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270A4" w14:textId="088D8C46" w:rsidR="00B94BD1" w:rsidRPr="005D056B" w:rsidRDefault="005D056B" w:rsidP="005D056B">
      <w:pPr>
        <w:adjustRightInd w:val="0"/>
        <w:snapToGrid w:val="0"/>
        <w:spacing w:line="360" w:lineRule="auto"/>
        <w:ind w:left="709" w:hanging="709"/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b/>
          <w:bCs/>
          <w:sz w:val="24"/>
        </w:rPr>
        <w:t xml:space="preserve">Vignette: </w:t>
      </w:r>
      <w:r w:rsidRPr="005D056B">
        <w:rPr>
          <w:rFonts w:ascii="Times New Roman" w:eastAsia="ＭＳ 明朝" w:hAnsi="Times New Roman" w:cs="Times New Roman"/>
          <w:b/>
          <w:bCs/>
          <w:sz w:val="24"/>
        </w:rPr>
        <w:t>Your friend “A” with depression</w:t>
      </w:r>
    </w:p>
    <w:p w14:paraId="6FA24A00" w14:textId="394B1D17" w:rsidR="005D056B" w:rsidRDefault="005D056B" w:rsidP="005D056B">
      <w:pPr>
        <w:adjustRightInd w:val="0"/>
        <w:snapToGri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sz w:val="24"/>
        </w:rPr>
      </w:pPr>
    </w:p>
    <w:p w14:paraId="6E715710" w14:textId="77777777" w:rsidR="005D056B" w:rsidRDefault="005D056B" w:rsidP="005D056B">
      <w:pPr>
        <w:adjustRightInd w:val="0"/>
        <w:snapToGrid w:val="0"/>
        <w:spacing w:line="360" w:lineRule="auto"/>
        <w:ind w:firstLine="426"/>
        <w:jc w:val="left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“</w:t>
      </w:r>
      <w:r w:rsidRPr="005D056B">
        <w:rPr>
          <w:rFonts w:ascii="Times New Roman" w:eastAsia="ＭＳ 明朝" w:hAnsi="Times New Roman" w:cs="Times New Roman"/>
          <w:sz w:val="24"/>
        </w:rPr>
        <w:t>A</w:t>
      </w:r>
      <w:r>
        <w:rPr>
          <w:rFonts w:ascii="Times New Roman" w:eastAsia="ＭＳ 明朝" w:hAnsi="Times New Roman" w:cs="Times New Roman"/>
          <w:sz w:val="24"/>
        </w:rPr>
        <w:t>”</w:t>
      </w:r>
      <w:r w:rsidRPr="005D056B">
        <w:rPr>
          <w:rFonts w:ascii="Times New Roman" w:eastAsia="ＭＳ 明朝" w:hAnsi="Times New Roman" w:cs="Times New Roman"/>
          <w:sz w:val="24"/>
        </w:rPr>
        <w:t xml:space="preserve"> is a good friend of yours at the university. You and “A” see each other often both during and outside of classes.</w:t>
      </w:r>
      <w:r>
        <w:rPr>
          <w:rFonts w:ascii="Times New Roman" w:eastAsia="ＭＳ 明朝" w:hAnsi="Times New Roman" w:cs="Times New Roman"/>
          <w:sz w:val="24"/>
        </w:rPr>
        <w:t xml:space="preserve"> “</w:t>
      </w:r>
      <w:r w:rsidRPr="005D056B">
        <w:rPr>
          <w:rFonts w:ascii="Times New Roman" w:eastAsia="ＭＳ 明朝" w:hAnsi="Times New Roman" w:cs="Times New Roman"/>
          <w:sz w:val="24"/>
        </w:rPr>
        <w:t>A” seems to be feeling unusually sad and miserable for the last few weeks. “A” sighs all the time and always gives off gloomy vibes.</w:t>
      </w:r>
      <w:r>
        <w:rPr>
          <w:rFonts w:ascii="Times New Roman" w:eastAsia="ＭＳ 明朝" w:hAnsi="Times New Roman" w:cs="Times New Roman"/>
          <w:sz w:val="24"/>
        </w:rPr>
        <w:t xml:space="preserve"> “</w:t>
      </w:r>
      <w:r w:rsidRPr="005D056B">
        <w:rPr>
          <w:rFonts w:ascii="Times New Roman" w:eastAsia="ＭＳ 明朝" w:hAnsi="Times New Roman" w:cs="Times New Roman"/>
          <w:sz w:val="24"/>
        </w:rPr>
        <w:t xml:space="preserve">A” is always </w:t>
      </w:r>
      <w:proofErr w:type="gramStart"/>
      <w:r w:rsidRPr="005D056B">
        <w:rPr>
          <w:rFonts w:ascii="Times New Roman" w:eastAsia="ＭＳ 明朝" w:hAnsi="Times New Roman" w:cs="Times New Roman"/>
          <w:sz w:val="24"/>
        </w:rPr>
        <w:t>tired, and</w:t>
      </w:r>
      <w:proofErr w:type="gramEnd"/>
      <w:r w:rsidRPr="005D056B">
        <w:rPr>
          <w:rFonts w:ascii="Times New Roman" w:eastAsia="ＭＳ 明朝" w:hAnsi="Times New Roman" w:cs="Times New Roman"/>
          <w:sz w:val="24"/>
        </w:rPr>
        <w:t xml:space="preserve"> has dark circles under his/her eyes from lack of sleep. His/her hair that used to be nice is now messy. With loss of appetite, “A” has lost weight and looks pale.</w:t>
      </w:r>
      <w:r>
        <w:rPr>
          <w:rFonts w:ascii="Times New Roman" w:eastAsia="ＭＳ 明朝" w:hAnsi="Times New Roman" w:cs="Times New Roman"/>
          <w:sz w:val="24"/>
        </w:rPr>
        <w:t xml:space="preserve"> </w:t>
      </w:r>
      <w:r w:rsidRPr="005D056B">
        <w:rPr>
          <w:rFonts w:ascii="Times New Roman" w:eastAsia="ＭＳ 明朝" w:hAnsi="Times New Roman" w:cs="Times New Roman"/>
          <w:sz w:val="24"/>
        </w:rPr>
        <w:t>During classes, “A” loses</w:t>
      </w:r>
      <w:r>
        <w:rPr>
          <w:rFonts w:ascii="Times New Roman" w:eastAsia="ＭＳ 明朝" w:hAnsi="Times New Roman" w:cs="Times New Roman"/>
          <w:sz w:val="24"/>
        </w:rPr>
        <w:t xml:space="preserve"> </w:t>
      </w:r>
      <w:r w:rsidRPr="005D056B">
        <w:rPr>
          <w:rFonts w:ascii="Times New Roman" w:eastAsia="ＭＳ 明朝" w:hAnsi="Times New Roman" w:cs="Times New Roman"/>
          <w:sz w:val="24"/>
        </w:rPr>
        <w:t>concentration. When teachers ask him/her some questions, “A” remains quiet and is unable to answer. It seems that even day-to-day task are too much for him/her.</w:t>
      </w:r>
    </w:p>
    <w:p w14:paraId="11A7D606" w14:textId="2830AD33" w:rsidR="005D056B" w:rsidRPr="005D056B" w:rsidRDefault="005D056B" w:rsidP="005D056B">
      <w:pPr>
        <w:adjustRightInd w:val="0"/>
        <w:snapToGrid w:val="0"/>
        <w:spacing w:line="360" w:lineRule="auto"/>
        <w:ind w:firstLine="426"/>
        <w:jc w:val="left"/>
        <w:rPr>
          <w:rFonts w:ascii="Times New Roman" w:eastAsia="ＭＳ 明朝" w:hAnsi="Times New Roman" w:cs="Times New Roman" w:hint="eastAsia"/>
          <w:sz w:val="24"/>
        </w:rPr>
      </w:pPr>
      <w:r w:rsidRPr="005D056B">
        <w:rPr>
          <w:rFonts w:ascii="Times New Roman" w:eastAsia="ＭＳ 明朝" w:hAnsi="Times New Roman" w:cs="Times New Roman"/>
          <w:sz w:val="24"/>
        </w:rPr>
        <w:t>You see “A” at the university and have noticed that he/she always seems unwell these days.</w:t>
      </w:r>
      <w:r>
        <w:rPr>
          <w:rFonts w:ascii="Times New Roman" w:eastAsia="ＭＳ 明朝" w:hAnsi="Times New Roman" w:cs="Times New Roman"/>
          <w:sz w:val="24"/>
        </w:rPr>
        <w:t xml:space="preserve"> </w:t>
      </w:r>
      <w:r w:rsidRPr="005D056B">
        <w:rPr>
          <w:rFonts w:ascii="Times New Roman" w:eastAsia="ＭＳ 明朝" w:hAnsi="Times New Roman" w:cs="Times New Roman"/>
          <w:sz w:val="24"/>
        </w:rPr>
        <w:t>You thought “‘A’ may be suffering from depression” and “it seems difficult to get out of it on his/her own”.</w:t>
      </w:r>
      <w:r>
        <w:rPr>
          <w:rFonts w:ascii="Times New Roman" w:eastAsia="ＭＳ 明朝" w:hAnsi="Times New Roman" w:cs="Times New Roman"/>
          <w:sz w:val="24"/>
        </w:rPr>
        <w:t xml:space="preserve"> </w:t>
      </w:r>
      <w:r w:rsidRPr="005D056B">
        <w:rPr>
          <w:rFonts w:ascii="Times New Roman" w:eastAsia="ＭＳ 明朝" w:hAnsi="Times New Roman" w:cs="Times New Roman"/>
          <w:sz w:val="24"/>
        </w:rPr>
        <w:t>And you came to think that “someone should take time and listen to ‘A’”.</w:t>
      </w:r>
      <w:bookmarkStart w:id="0" w:name="_GoBack"/>
      <w:bookmarkEnd w:id="0"/>
    </w:p>
    <w:sectPr w:rsidR="005D056B" w:rsidRPr="005D056B" w:rsidSect="005D056B">
      <w:headerReference w:type="default" r:id="rId7"/>
      <w:footerReference w:type="default" r:id="rId8"/>
      <w:headerReference w:type="first" r:id="rId9"/>
      <w:pgSz w:w="12240" w:h="15840" w:code="1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75C8D" w14:textId="77777777" w:rsidR="005C5B6C" w:rsidRDefault="005C5B6C" w:rsidP="003F690A">
      <w:r>
        <w:separator/>
      </w:r>
    </w:p>
  </w:endnote>
  <w:endnote w:type="continuationSeparator" w:id="0">
    <w:p w14:paraId="12A453BF" w14:textId="77777777" w:rsidR="005C5B6C" w:rsidRDefault="005C5B6C" w:rsidP="003F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EF416" w14:textId="77777777" w:rsidR="002F613C" w:rsidRPr="00905D70" w:rsidRDefault="002F613C">
    <w:pPr>
      <w:pStyle w:val="a5"/>
      <w:jc w:val="center"/>
      <w:rPr>
        <w:rFonts w:ascii="Times New Roman" w:hAnsi="Times New Roman" w:cs="Times New Roman"/>
      </w:rPr>
    </w:pPr>
  </w:p>
  <w:p w14:paraId="22C6B65A" w14:textId="77777777" w:rsidR="002F613C" w:rsidRDefault="002F61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66A0E" w14:textId="77777777" w:rsidR="005C5B6C" w:rsidRDefault="005C5B6C" w:rsidP="003F690A">
      <w:r>
        <w:separator/>
      </w:r>
    </w:p>
  </w:footnote>
  <w:footnote w:type="continuationSeparator" w:id="0">
    <w:p w14:paraId="43A54A02" w14:textId="77777777" w:rsidR="005C5B6C" w:rsidRDefault="005C5B6C" w:rsidP="003F69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78B07" w14:textId="50E50B08" w:rsidR="002F613C" w:rsidRPr="00FE2CDF" w:rsidRDefault="002F613C" w:rsidP="00FE2CDF">
    <w:pPr>
      <w:pStyle w:val="a3"/>
      <w:jc w:val="right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68252" w14:textId="633EC1B3" w:rsidR="002F613C" w:rsidRDefault="002F613C">
    <w:pPr>
      <w:pStyle w:val="a3"/>
    </w:pPr>
    <w:r>
      <w:rPr>
        <w:rFonts w:ascii="Times New Roman" w:eastAsia="ＭＳ 明朝" w:hAnsi="Times New Roman" w:cs="Times New Roman" w:hint="eastAsia"/>
        <w:sz w:val="24"/>
      </w:rPr>
      <w:t xml:space="preserve">Running head: </w:t>
    </w:r>
    <w:r w:rsidRPr="009E18E5">
      <w:rPr>
        <w:rFonts w:ascii="Times New Roman" w:hAnsi="Times New Roman" w:cs="Times New Roman"/>
        <w:sz w:val="24"/>
      </w:rPr>
      <w:t>REDUCING THE IMPLICIT STIGMA OF DE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40A"/>
    <w:rsid w:val="0000628D"/>
    <w:rsid w:val="0000706A"/>
    <w:rsid w:val="00011F9C"/>
    <w:rsid w:val="000178B3"/>
    <w:rsid w:val="000249E0"/>
    <w:rsid w:val="00030AB8"/>
    <w:rsid w:val="00036949"/>
    <w:rsid w:val="00041385"/>
    <w:rsid w:val="00041DBD"/>
    <w:rsid w:val="000420A0"/>
    <w:rsid w:val="00042108"/>
    <w:rsid w:val="000437D5"/>
    <w:rsid w:val="000439A2"/>
    <w:rsid w:val="00045E38"/>
    <w:rsid w:val="00055EE3"/>
    <w:rsid w:val="000575C4"/>
    <w:rsid w:val="0005772B"/>
    <w:rsid w:val="00060333"/>
    <w:rsid w:val="00065606"/>
    <w:rsid w:val="00070EFB"/>
    <w:rsid w:val="00075CB5"/>
    <w:rsid w:val="00075F61"/>
    <w:rsid w:val="00081354"/>
    <w:rsid w:val="000818AD"/>
    <w:rsid w:val="00081B20"/>
    <w:rsid w:val="00084F8A"/>
    <w:rsid w:val="00086498"/>
    <w:rsid w:val="000903DF"/>
    <w:rsid w:val="00090F07"/>
    <w:rsid w:val="00091076"/>
    <w:rsid w:val="00095024"/>
    <w:rsid w:val="00095B34"/>
    <w:rsid w:val="00095BB3"/>
    <w:rsid w:val="00097041"/>
    <w:rsid w:val="000A0965"/>
    <w:rsid w:val="000A1C99"/>
    <w:rsid w:val="000A3476"/>
    <w:rsid w:val="000A4388"/>
    <w:rsid w:val="000A4E37"/>
    <w:rsid w:val="000B4CE8"/>
    <w:rsid w:val="000B5A9A"/>
    <w:rsid w:val="000C1311"/>
    <w:rsid w:val="000C165D"/>
    <w:rsid w:val="000C34FE"/>
    <w:rsid w:val="000C37B6"/>
    <w:rsid w:val="000C4FA7"/>
    <w:rsid w:val="000C573C"/>
    <w:rsid w:val="000C78F0"/>
    <w:rsid w:val="000D06B5"/>
    <w:rsid w:val="000D1600"/>
    <w:rsid w:val="000D2F1B"/>
    <w:rsid w:val="000D3E51"/>
    <w:rsid w:val="000D3F8B"/>
    <w:rsid w:val="000D688D"/>
    <w:rsid w:val="000D7191"/>
    <w:rsid w:val="000E1A4A"/>
    <w:rsid w:val="000E3CA3"/>
    <w:rsid w:val="000E5669"/>
    <w:rsid w:val="000F0CCE"/>
    <w:rsid w:val="000F3AF9"/>
    <w:rsid w:val="000F79D6"/>
    <w:rsid w:val="001006AC"/>
    <w:rsid w:val="001008C1"/>
    <w:rsid w:val="00101AF9"/>
    <w:rsid w:val="001059D3"/>
    <w:rsid w:val="00112660"/>
    <w:rsid w:val="00114AAB"/>
    <w:rsid w:val="00115317"/>
    <w:rsid w:val="001155A9"/>
    <w:rsid w:val="00116814"/>
    <w:rsid w:val="00116DDA"/>
    <w:rsid w:val="0012404E"/>
    <w:rsid w:val="0012579B"/>
    <w:rsid w:val="00130B12"/>
    <w:rsid w:val="001323BC"/>
    <w:rsid w:val="0013487C"/>
    <w:rsid w:val="00136501"/>
    <w:rsid w:val="00136A03"/>
    <w:rsid w:val="00136FBE"/>
    <w:rsid w:val="001370D5"/>
    <w:rsid w:val="00142CBC"/>
    <w:rsid w:val="00145BB5"/>
    <w:rsid w:val="0015100F"/>
    <w:rsid w:val="00153A21"/>
    <w:rsid w:val="001547C7"/>
    <w:rsid w:val="00155B9E"/>
    <w:rsid w:val="00155E52"/>
    <w:rsid w:val="00156962"/>
    <w:rsid w:val="00157EE8"/>
    <w:rsid w:val="00162CB0"/>
    <w:rsid w:val="001640A9"/>
    <w:rsid w:val="00164BDE"/>
    <w:rsid w:val="001665C3"/>
    <w:rsid w:val="00170C80"/>
    <w:rsid w:val="00181256"/>
    <w:rsid w:val="0018413B"/>
    <w:rsid w:val="001858D6"/>
    <w:rsid w:val="001865E4"/>
    <w:rsid w:val="00186956"/>
    <w:rsid w:val="00187AE6"/>
    <w:rsid w:val="00194F7E"/>
    <w:rsid w:val="001953CA"/>
    <w:rsid w:val="001A0654"/>
    <w:rsid w:val="001A13BC"/>
    <w:rsid w:val="001A2282"/>
    <w:rsid w:val="001A252F"/>
    <w:rsid w:val="001A4156"/>
    <w:rsid w:val="001A79F1"/>
    <w:rsid w:val="001B03B9"/>
    <w:rsid w:val="001B03F1"/>
    <w:rsid w:val="001B3CC2"/>
    <w:rsid w:val="001B5777"/>
    <w:rsid w:val="001B6B61"/>
    <w:rsid w:val="001B7396"/>
    <w:rsid w:val="001C71C7"/>
    <w:rsid w:val="001D23AE"/>
    <w:rsid w:val="001D340E"/>
    <w:rsid w:val="001D541E"/>
    <w:rsid w:val="001D5F0E"/>
    <w:rsid w:val="001E16FE"/>
    <w:rsid w:val="001E2DD2"/>
    <w:rsid w:val="001E3752"/>
    <w:rsid w:val="001F2E14"/>
    <w:rsid w:val="001F3B59"/>
    <w:rsid w:val="001F5EFA"/>
    <w:rsid w:val="001F644B"/>
    <w:rsid w:val="002017CD"/>
    <w:rsid w:val="00202153"/>
    <w:rsid w:val="0020539E"/>
    <w:rsid w:val="00207523"/>
    <w:rsid w:val="00207C15"/>
    <w:rsid w:val="00211F7B"/>
    <w:rsid w:val="0022017A"/>
    <w:rsid w:val="00221A13"/>
    <w:rsid w:val="002227B3"/>
    <w:rsid w:val="00225826"/>
    <w:rsid w:val="002302DD"/>
    <w:rsid w:val="00230F90"/>
    <w:rsid w:val="00232989"/>
    <w:rsid w:val="00234A36"/>
    <w:rsid w:val="00234B97"/>
    <w:rsid w:val="00235466"/>
    <w:rsid w:val="002354D2"/>
    <w:rsid w:val="00235C0E"/>
    <w:rsid w:val="00246BE8"/>
    <w:rsid w:val="00251806"/>
    <w:rsid w:val="0025181A"/>
    <w:rsid w:val="00261F38"/>
    <w:rsid w:val="00261F47"/>
    <w:rsid w:val="00263245"/>
    <w:rsid w:val="00270412"/>
    <w:rsid w:val="00272359"/>
    <w:rsid w:val="00276607"/>
    <w:rsid w:val="00277B86"/>
    <w:rsid w:val="0028537B"/>
    <w:rsid w:val="002916DC"/>
    <w:rsid w:val="002953C8"/>
    <w:rsid w:val="00296E43"/>
    <w:rsid w:val="00297196"/>
    <w:rsid w:val="00297444"/>
    <w:rsid w:val="002A6859"/>
    <w:rsid w:val="002B20C2"/>
    <w:rsid w:val="002B2542"/>
    <w:rsid w:val="002B661B"/>
    <w:rsid w:val="002C0DC7"/>
    <w:rsid w:val="002C6548"/>
    <w:rsid w:val="002D14B7"/>
    <w:rsid w:val="002D3A73"/>
    <w:rsid w:val="002D3FB9"/>
    <w:rsid w:val="002D6ED6"/>
    <w:rsid w:val="002E10AF"/>
    <w:rsid w:val="002E15FB"/>
    <w:rsid w:val="002E1E92"/>
    <w:rsid w:val="002E3D34"/>
    <w:rsid w:val="002E48CB"/>
    <w:rsid w:val="002E6BBF"/>
    <w:rsid w:val="002F0118"/>
    <w:rsid w:val="002F0BC3"/>
    <w:rsid w:val="002F191D"/>
    <w:rsid w:val="002F453B"/>
    <w:rsid w:val="002F613C"/>
    <w:rsid w:val="002F6284"/>
    <w:rsid w:val="002F7F2F"/>
    <w:rsid w:val="003010DA"/>
    <w:rsid w:val="003037AA"/>
    <w:rsid w:val="00303A89"/>
    <w:rsid w:val="00304439"/>
    <w:rsid w:val="003069FC"/>
    <w:rsid w:val="0032175C"/>
    <w:rsid w:val="0032439B"/>
    <w:rsid w:val="00324626"/>
    <w:rsid w:val="00326F17"/>
    <w:rsid w:val="00335CA2"/>
    <w:rsid w:val="00335F7E"/>
    <w:rsid w:val="0034125A"/>
    <w:rsid w:val="00341E1B"/>
    <w:rsid w:val="003430C2"/>
    <w:rsid w:val="003460E4"/>
    <w:rsid w:val="00346719"/>
    <w:rsid w:val="00350E2C"/>
    <w:rsid w:val="00355597"/>
    <w:rsid w:val="00355AC6"/>
    <w:rsid w:val="00356D47"/>
    <w:rsid w:val="00360618"/>
    <w:rsid w:val="00370308"/>
    <w:rsid w:val="00373135"/>
    <w:rsid w:val="003776C3"/>
    <w:rsid w:val="00380E4C"/>
    <w:rsid w:val="00383912"/>
    <w:rsid w:val="003847EC"/>
    <w:rsid w:val="00390698"/>
    <w:rsid w:val="003910A6"/>
    <w:rsid w:val="00391434"/>
    <w:rsid w:val="00396862"/>
    <w:rsid w:val="00397694"/>
    <w:rsid w:val="003A17E0"/>
    <w:rsid w:val="003A4894"/>
    <w:rsid w:val="003A5862"/>
    <w:rsid w:val="003A59DC"/>
    <w:rsid w:val="003A73D7"/>
    <w:rsid w:val="003A799D"/>
    <w:rsid w:val="003A7FA6"/>
    <w:rsid w:val="003B6920"/>
    <w:rsid w:val="003B695A"/>
    <w:rsid w:val="003D65F7"/>
    <w:rsid w:val="003D6CE8"/>
    <w:rsid w:val="003E2FB3"/>
    <w:rsid w:val="003E571B"/>
    <w:rsid w:val="003F47AE"/>
    <w:rsid w:val="003F6303"/>
    <w:rsid w:val="003F690A"/>
    <w:rsid w:val="003F7946"/>
    <w:rsid w:val="00405C36"/>
    <w:rsid w:val="00406938"/>
    <w:rsid w:val="004079CF"/>
    <w:rsid w:val="00407F9F"/>
    <w:rsid w:val="0041030E"/>
    <w:rsid w:val="004128E3"/>
    <w:rsid w:val="00415BC9"/>
    <w:rsid w:val="00417F7C"/>
    <w:rsid w:val="00420F19"/>
    <w:rsid w:val="0042354D"/>
    <w:rsid w:val="00423640"/>
    <w:rsid w:val="00424EFC"/>
    <w:rsid w:val="00431477"/>
    <w:rsid w:val="00433F57"/>
    <w:rsid w:val="0043640A"/>
    <w:rsid w:val="0043643E"/>
    <w:rsid w:val="00436E0F"/>
    <w:rsid w:val="0043772D"/>
    <w:rsid w:val="00437B82"/>
    <w:rsid w:val="0044145D"/>
    <w:rsid w:val="00451DA7"/>
    <w:rsid w:val="00451DB5"/>
    <w:rsid w:val="004544A6"/>
    <w:rsid w:val="00456C23"/>
    <w:rsid w:val="00456EE8"/>
    <w:rsid w:val="00465B49"/>
    <w:rsid w:val="00476105"/>
    <w:rsid w:val="00476E57"/>
    <w:rsid w:val="004806F2"/>
    <w:rsid w:val="004868BF"/>
    <w:rsid w:val="004A38B4"/>
    <w:rsid w:val="004A6284"/>
    <w:rsid w:val="004B13F8"/>
    <w:rsid w:val="004B47D4"/>
    <w:rsid w:val="004B5B8F"/>
    <w:rsid w:val="004B707D"/>
    <w:rsid w:val="004C1431"/>
    <w:rsid w:val="004C6CE8"/>
    <w:rsid w:val="004D0000"/>
    <w:rsid w:val="004D1497"/>
    <w:rsid w:val="004D374D"/>
    <w:rsid w:val="004E04EB"/>
    <w:rsid w:val="004E49A3"/>
    <w:rsid w:val="004E5978"/>
    <w:rsid w:val="004F375E"/>
    <w:rsid w:val="004F7AAC"/>
    <w:rsid w:val="0050297C"/>
    <w:rsid w:val="00507B1B"/>
    <w:rsid w:val="005113B5"/>
    <w:rsid w:val="0051480D"/>
    <w:rsid w:val="005161DE"/>
    <w:rsid w:val="0051645E"/>
    <w:rsid w:val="00522FDB"/>
    <w:rsid w:val="00525204"/>
    <w:rsid w:val="0053176E"/>
    <w:rsid w:val="00531D70"/>
    <w:rsid w:val="00532623"/>
    <w:rsid w:val="005367CF"/>
    <w:rsid w:val="00537FE3"/>
    <w:rsid w:val="00543DAC"/>
    <w:rsid w:val="00543F79"/>
    <w:rsid w:val="0054669A"/>
    <w:rsid w:val="00557CE8"/>
    <w:rsid w:val="0056157D"/>
    <w:rsid w:val="00564452"/>
    <w:rsid w:val="0056534C"/>
    <w:rsid w:val="00567B45"/>
    <w:rsid w:val="0057016C"/>
    <w:rsid w:val="005728BA"/>
    <w:rsid w:val="0057297D"/>
    <w:rsid w:val="00574728"/>
    <w:rsid w:val="00577343"/>
    <w:rsid w:val="005833B8"/>
    <w:rsid w:val="00585EB4"/>
    <w:rsid w:val="00592AA0"/>
    <w:rsid w:val="00593D70"/>
    <w:rsid w:val="0059404A"/>
    <w:rsid w:val="00596E83"/>
    <w:rsid w:val="005A53F6"/>
    <w:rsid w:val="005B0F5E"/>
    <w:rsid w:val="005B10CE"/>
    <w:rsid w:val="005B3A0E"/>
    <w:rsid w:val="005B5C3C"/>
    <w:rsid w:val="005B5D77"/>
    <w:rsid w:val="005C22E7"/>
    <w:rsid w:val="005C31B9"/>
    <w:rsid w:val="005C4F23"/>
    <w:rsid w:val="005C5B6C"/>
    <w:rsid w:val="005D056B"/>
    <w:rsid w:val="005D068C"/>
    <w:rsid w:val="005D20CB"/>
    <w:rsid w:val="005D2D27"/>
    <w:rsid w:val="005E24CF"/>
    <w:rsid w:val="005E39E8"/>
    <w:rsid w:val="005F4669"/>
    <w:rsid w:val="00601053"/>
    <w:rsid w:val="006078EA"/>
    <w:rsid w:val="00607D95"/>
    <w:rsid w:val="0061054D"/>
    <w:rsid w:val="00613498"/>
    <w:rsid w:val="0062401D"/>
    <w:rsid w:val="006271F3"/>
    <w:rsid w:val="006337D6"/>
    <w:rsid w:val="006362EE"/>
    <w:rsid w:val="0063688C"/>
    <w:rsid w:val="006369F3"/>
    <w:rsid w:val="00636FBD"/>
    <w:rsid w:val="00636FF2"/>
    <w:rsid w:val="0064099A"/>
    <w:rsid w:val="006414A1"/>
    <w:rsid w:val="006454B8"/>
    <w:rsid w:val="006463D6"/>
    <w:rsid w:val="0064718C"/>
    <w:rsid w:val="006521E1"/>
    <w:rsid w:val="0065634A"/>
    <w:rsid w:val="00656FFB"/>
    <w:rsid w:val="00661291"/>
    <w:rsid w:val="00662A7D"/>
    <w:rsid w:val="006633BC"/>
    <w:rsid w:val="006651F8"/>
    <w:rsid w:val="00670906"/>
    <w:rsid w:val="00671B05"/>
    <w:rsid w:val="00673167"/>
    <w:rsid w:val="0067356D"/>
    <w:rsid w:val="00674F04"/>
    <w:rsid w:val="00676E5C"/>
    <w:rsid w:val="00676F73"/>
    <w:rsid w:val="00677E46"/>
    <w:rsid w:val="00683154"/>
    <w:rsid w:val="0068760A"/>
    <w:rsid w:val="006879C7"/>
    <w:rsid w:val="006918C9"/>
    <w:rsid w:val="006A1273"/>
    <w:rsid w:val="006A1CE9"/>
    <w:rsid w:val="006A336E"/>
    <w:rsid w:val="006A5C84"/>
    <w:rsid w:val="006A6017"/>
    <w:rsid w:val="006A6801"/>
    <w:rsid w:val="006B0B32"/>
    <w:rsid w:val="006B2434"/>
    <w:rsid w:val="006B31EB"/>
    <w:rsid w:val="006B5169"/>
    <w:rsid w:val="006B5EFF"/>
    <w:rsid w:val="006C0B5C"/>
    <w:rsid w:val="006C4D59"/>
    <w:rsid w:val="006C7CD9"/>
    <w:rsid w:val="006D524E"/>
    <w:rsid w:val="006E537E"/>
    <w:rsid w:val="006E60D6"/>
    <w:rsid w:val="006E7918"/>
    <w:rsid w:val="006F66B6"/>
    <w:rsid w:val="00701901"/>
    <w:rsid w:val="00702A26"/>
    <w:rsid w:val="00703314"/>
    <w:rsid w:val="007038EF"/>
    <w:rsid w:val="00704183"/>
    <w:rsid w:val="00710A7A"/>
    <w:rsid w:val="007123C4"/>
    <w:rsid w:val="00712F06"/>
    <w:rsid w:val="00713444"/>
    <w:rsid w:val="00717478"/>
    <w:rsid w:val="00721D74"/>
    <w:rsid w:val="00724C62"/>
    <w:rsid w:val="007252C2"/>
    <w:rsid w:val="00727DFD"/>
    <w:rsid w:val="00727E4F"/>
    <w:rsid w:val="0073092B"/>
    <w:rsid w:val="007319B8"/>
    <w:rsid w:val="007342D0"/>
    <w:rsid w:val="007345E0"/>
    <w:rsid w:val="00740DA6"/>
    <w:rsid w:val="0075099C"/>
    <w:rsid w:val="00754D6C"/>
    <w:rsid w:val="00754D73"/>
    <w:rsid w:val="00761319"/>
    <w:rsid w:val="00761BA9"/>
    <w:rsid w:val="007656CA"/>
    <w:rsid w:val="007665EE"/>
    <w:rsid w:val="00767AF9"/>
    <w:rsid w:val="0077711A"/>
    <w:rsid w:val="00777D35"/>
    <w:rsid w:val="00777E2D"/>
    <w:rsid w:val="00782FF2"/>
    <w:rsid w:val="007855B0"/>
    <w:rsid w:val="00787E12"/>
    <w:rsid w:val="007937BD"/>
    <w:rsid w:val="00794CAC"/>
    <w:rsid w:val="007950FD"/>
    <w:rsid w:val="007A0F8B"/>
    <w:rsid w:val="007A1D81"/>
    <w:rsid w:val="007A20CB"/>
    <w:rsid w:val="007A22AF"/>
    <w:rsid w:val="007A3D71"/>
    <w:rsid w:val="007A6FD9"/>
    <w:rsid w:val="007B01A2"/>
    <w:rsid w:val="007B2EB6"/>
    <w:rsid w:val="007B3D8B"/>
    <w:rsid w:val="007B4D4B"/>
    <w:rsid w:val="007C4EA6"/>
    <w:rsid w:val="007C5C55"/>
    <w:rsid w:val="007C5D52"/>
    <w:rsid w:val="007C7191"/>
    <w:rsid w:val="007C7F72"/>
    <w:rsid w:val="007E0C4F"/>
    <w:rsid w:val="007E150F"/>
    <w:rsid w:val="007E16E6"/>
    <w:rsid w:val="007F0870"/>
    <w:rsid w:val="007F227F"/>
    <w:rsid w:val="007F30C9"/>
    <w:rsid w:val="007F3832"/>
    <w:rsid w:val="007F4259"/>
    <w:rsid w:val="007F4BF0"/>
    <w:rsid w:val="008003C7"/>
    <w:rsid w:val="00803C08"/>
    <w:rsid w:val="00804404"/>
    <w:rsid w:val="00805357"/>
    <w:rsid w:val="0080750F"/>
    <w:rsid w:val="00807E3A"/>
    <w:rsid w:val="008107EB"/>
    <w:rsid w:val="008112CB"/>
    <w:rsid w:val="008122F0"/>
    <w:rsid w:val="008204F4"/>
    <w:rsid w:val="00820C39"/>
    <w:rsid w:val="00820E26"/>
    <w:rsid w:val="008222C2"/>
    <w:rsid w:val="00822958"/>
    <w:rsid w:val="00825D71"/>
    <w:rsid w:val="00826F97"/>
    <w:rsid w:val="00835E38"/>
    <w:rsid w:val="008361C6"/>
    <w:rsid w:val="00850284"/>
    <w:rsid w:val="00853709"/>
    <w:rsid w:val="00854DA9"/>
    <w:rsid w:val="0085593B"/>
    <w:rsid w:val="00855A9C"/>
    <w:rsid w:val="00857CED"/>
    <w:rsid w:val="008623BB"/>
    <w:rsid w:val="00862497"/>
    <w:rsid w:val="00863FA1"/>
    <w:rsid w:val="00866635"/>
    <w:rsid w:val="00866912"/>
    <w:rsid w:val="00867810"/>
    <w:rsid w:val="008706A6"/>
    <w:rsid w:val="00870FBA"/>
    <w:rsid w:val="008716A1"/>
    <w:rsid w:val="008719E5"/>
    <w:rsid w:val="0087418C"/>
    <w:rsid w:val="00882A7A"/>
    <w:rsid w:val="0088548D"/>
    <w:rsid w:val="0088791B"/>
    <w:rsid w:val="00893AF9"/>
    <w:rsid w:val="0089575E"/>
    <w:rsid w:val="008A1B1A"/>
    <w:rsid w:val="008A53C3"/>
    <w:rsid w:val="008A55B7"/>
    <w:rsid w:val="008A5B5D"/>
    <w:rsid w:val="008A655A"/>
    <w:rsid w:val="008A73C5"/>
    <w:rsid w:val="008B12DB"/>
    <w:rsid w:val="008B16EB"/>
    <w:rsid w:val="008B3118"/>
    <w:rsid w:val="008B4330"/>
    <w:rsid w:val="008B6ECC"/>
    <w:rsid w:val="008B7BEB"/>
    <w:rsid w:val="008C4728"/>
    <w:rsid w:val="008C692D"/>
    <w:rsid w:val="008C6F49"/>
    <w:rsid w:val="008C7437"/>
    <w:rsid w:val="008C7E44"/>
    <w:rsid w:val="008D394E"/>
    <w:rsid w:val="008D6472"/>
    <w:rsid w:val="008D6BC3"/>
    <w:rsid w:val="008E0FC9"/>
    <w:rsid w:val="008E3614"/>
    <w:rsid w:val="008F05B2"/>
    <w:rsid w:val="008F527F"/>
    <w:rsid w:val="008F6A03"/>
    <w:rsid w:val="008F74ED"/>
    <w:rsid w:val="00904B94"/>
    <w:rsid w:val="00905D70"/>
    <w:rsid w:val="00907108"/>
    <w:rsid w:val="00912C11"/>
    <w:rsid w:val="00914724"/>
    <w:rsid w:val="00921827"/>
    <w:rsid w:val="0092244C"/>
    <w:rsid w:val="0092451E"/>
    <w:rsid w:val="00924C0B"/>
    <w:rsid w:val="00924E50"/>
    <w:rsid w:val="009321F9"/>
    <w:rsid w:val="00932EF0"/>
    <w:rsid w:val="00936284"/>
    <w:rsid w:val="009378B8"/>
    <w:rsid w:val="00943A34"/>
    <w:rsid w:val="00952C57"/>
    <w:rsid w:val="00954244"/>
    <w:rsid w:val="00955F32"/>
    <w:rsid w:val="00961073"/>
    <w:rsid w:val="00970A35"/>
    <w:rsid w:val="0097114D"/>
    <w:rsid w:val="00971250"/>
    <w:rsid w:val="00973FDE"/>
    <w:rsid w:val="00976128"/>
    <w:rsid w:val="00985AC9"/>
    <w:rsid w:val="00994099"/>
    <w:rsid w:val="009946A9"/>
    <w:rsid w:val="009946AA"/>
    <w:rsid w:val="00994D84"/>
    <w:rsid w:val="009A1EE8"/>
    <w:rsid w:val="009A40E3"/>
    <w:rsid w:val="009A52EA"/>
    <w:rsid w:val="009A5E93"/>
    <w:rsid w:val="009B2B64"/>
    <w:rsid w:val="009B2C81"/>
    <w:rsid w:val="009B4140"/>
    <w:rsid w:val="009B44B6"/>
    <w:rsid w:val="009B5078"/>
    <w:rsid w:val="009B5C8C"/>
    <w:rsid w:val="009B63E5"/>
    <w:rsid w:val="009C054F"/>
    <w:rsid w:val="009D105A"/>
    <w:rsid w:val="009D29C9"/>
    <w:rsid w:val="009D6B66"/>
    <w:rsid w:val="009E18E5"/>
    <w:rsid w:val="009E2B93"/>
    <w:rsid w:val="009E2E70"/>
    <w:rsid w:val="009E5997"/>
    <w:rsid w:val="009E7BFE"/>
    <w:rsid w:val="009F558A"/>
    <w:rsid w:val="009F6768"/>
    <w:rsid w:val="009F6A5C"/>
    <w:rsid w:val="00A00DD4"/>
    <w:rsid w:val="00A0141E"/>
    <w:rsid w:val="00A02EB1"/>
    <w:rsid w:val="00A033BA"/>
    <w:rsid w:val="00A15E07"/>
    <w:rsid w:val="00A16BBF"/>
    <w:rsid w:val="00A21B87"/>
    <w:rsid w:val="00A22244"/>
    <w:rsid w:val="00A24FDF"/>
    <w:rsid w:val="00A25AB3"/>
    <w:rsid w:val="00A31A2B"/>
    <w:rsid w:val="00A331BF"/>
    <w:rsid w:val="00A4042E"/>
    <w:rsid w:val="00A42804"/>
    <w:rsid w:val="00A52B66"/>
    <w:rsid w:val="00A55AC0"/>
    <w:rsid w:val="00A609D2"/>
    <w:rsid w:val="00A61061"/>
    <w:rsid w:val="00A61AA2"/>
    <w:rsid w:val="00A625F4"/>
    <w:rsid w:val="00A65F23"/>
    <w:rsid w:val="00A7210C"/>
    <w:rsid w:val="00A74424"/>
    <w:rsid w:val="00A77393"/>
    <w:rsid w:val="00A804E5"/>
    <w:rsid w:val="00A8152B"/>
    <w:rsid w:val="00A83229"/>
    <w:rsid w:val="00A92613"/>
    <w:rsid w:val="00A94920"/>
    <w:rsid w:val="00AA1285"/>
    <w:rsid w:val="00AA28F9"/>
    <w:rsid w:val="00AA3135"/>
    <w:rsid w:val="00AA5703"/>
    <w:rsid w:val="00AB08C1"/>
    <w:rsid w:val="00AB1561"/>
    <w:rsid w:val="00AB225F"/>
    <w:rsid w:val="00AB2550"/>
    <w:rsid w:val="00AB42CF"/>
    <w:rsid w:val="00AB5F29"/>
    <w:rsid w:val="00AB63E9"/>
    <w:rsid w:val="00AB7D86"/>
    <w:rsid w:val="00AC4C7F"/>
    <w:rsid w:val="00AC6C9B"/>
    <w:rsid w:val="00AC78A5"/>
    <w:rsid w:val="00AD3CDB"/>
    <w:rsid w:val="00AD6B30"/>
    <w:rsid w:val="00AD6F7C"/>
    <w:rsid w:val="00AE1C77"/>
    <w:rsid w:val="00AE1E0A"/>
    <w:rsid w:val="00AE5690"/>
    <w:rsid w:val="00AE644C"/>
    <w:rsid w:val="00AE6CDA"/>
    <w:rsid w:val="00AF188B"/>
    <w:rsid w:val="00AF3EA2"/>
    <w:rsid w:val="00AF518B"/>
    <w:rsid w:val="00AF7A1C"/>
    <w:rsid w:val="00B02218"/>
    <w:rsid w:val="00B07D91"/>
    <w:rsid w:val="00B10651"/>
    <w:rsid w:val="00B11881"/>
    <w:rsid w:val="00B12882"/>
    <w:rsid w:val="00B128C3"/>
    <w:rsid w:val="00B159EB"/>
    <w:rsid w:val="00B21B11"/>
    <w:rsid w:val="00B273E8"/>
    <w:rsid w:val="00B303D7"/>
    <w:rsid w:val="00B3460B"/>
    <w:rsid w:val="00B34B99"/>
    <w:rsid w:val="00B362D3"/>
    <w:rsid w:val="00B36DB7"/>
    <w:rsid w:val="00B37B75"/>
    <w:rsid w:val="00B37C31"/>
    <w:rsid w:val="00B51488"/>
    <w:rsid w:val="00B52584"/>
    <w:rsid w:val="00B53BD9"/>
    <w:rsid w:val="00B54142"/>
    <w:rsid w:val="00B54E73"/>
    <w:rsid w:val="00B60FA4"/>
    <w:rsid w:val="00B61A98"/>
    <w:rsid w:val="00B63057"/>
    <w:rsid w:val="00B631B7"/>
    <w:rsid w:val="00B6563C"/>
    <w:rsid w:val="00B72A83"/>
    <w:rsid w:val="00B736A4"/>
    <w:rsid w:val="00B77F22"/>
    <w:rsid w:val="00B8524D"/>
    <w:rsid w:val="00B85442"/>
    <w:rsid w:val="00B9044D"/>
    <w:rsid w:val="00B90ACB"/>
    <w:rsid w:val="00B916E3"/>
    <w:rsid w:val="00B94BD1"/>
    <w:rsid w:val="00B95E73"/>
    <w:rsid w:val="00BA26A0"/>
    <w:rsid w:val="00BA4DEA"/>
    <w:rsid w:val="00BA79A3"/>
    <w:rsid w:val="00BB1C8E"/>
    <w:rsid w:val="00BB6AF2"/>
    <w:rsid w:val="00BB7D48"/>
    <w:rsid w:val="00BC0990"/>
    <w:rsid w:val="00BC0AC0"/>
    <w:rsid w:val="00BC6E62"/>
    <w:rsid w:val="00BC7A01"/>
    <w:rsid w:val="00BD0AC9"/>
    <w:rsid w:val="00BD4510"/>
    <w:rsid w:val="00BD62B3"/>
    <w:rsid w:val="00BD6C78"/>
    <w:rsid w:val="00BE26C6"/>
    <w:rsid w:val="00BE277F"/>
    <w:rsid w:val="00BE64A5"/>
    <w:rsid w:val="00BF0A1E"/>
    <w:rsid w:val="00BF44E5"/>
    <w:rsid w:val="00BF751A"/>
    <w:rsid w:val="00C23B4B"/>
    <w:rsid w:val="00C2537F"/>
    <w:rsid w:val="00C352E8"/>
    <w:rsid w:val="00C378A2"/>
    <w:rsid w:val="00C4294E"/>
    <w:rsid w:val="00C43875"/>
    <w:rsid w:val="00C61800"/>
    <w:rsid w:val="00C7445D"/>
    <w:rsid w:val="00C801FD"/>
    <w:rsid w:val="00C80238"/>
    <w:rsid w:val="00C82A99"/>
    <w:rsid w:val="00C83BB4"/>
    <w:rsid w:val="00C83C5C"/>
    <w:rsid w:val="00C8655F"/>
    <w:rsid w:val="00C910A7"/>
    <w:rsid w:val="00C91A74"/>
    <w:rsid w:val="00C92A49"/>
    <w:rsid w:val="00C9590D"/>
    <w:rsid w:val="00CA11C4"/>
    <w:rsid w:val="00CA79C2"/>
    <w:rsid w:val="00CB27FD"/>
    <w:rsid w:val="00CC5A07"/>
    <w:rsid w:val="00CC67AF"/>
    <w:rsid w:val="00CC7588"/>
    <w:rsid w:val="00CD3973"/>
    <w:rsid w:val="00CD41DF"/>
    <w:rsid w:val="00CD464D"/>
    <w:rsid w:val="00CE0E67"/>
    <w:rsid w:val="00CE11BA"/>
    <w:rsid w:val="00CE1F62"/>
    <w:rsid w:val="00CE6647"/>
    <w:rsid w:val="00CF35F5"/>
    <w:rsid w:val="00CF46CC"/>
    <w:rsid w:val="00D016B4"/>
    <w:rsid w:val="00D02590"/>
    <w:rsid w:val="00D10F86"/>
    <w:rsid w:val="00D26164"/>
    <w:rsid w:val="00D27F68"/>
    <w:rsid w:val="00D310B4"/>
    <w:rsid w:val="00D31307"/>
    <w:rsid w:val="00D345CB"/>
    <w:rsid w:val="00D36508"/>
    <w:rsid w:val="00D41059"/>
    <w:rsid w:val="00D43A34"/>
    <w:rsid w:val="00D501EC"/>
    <w:rsid w:val="00D554AF"/>
    <w:rsid w:val="00D62F49"/>
    <w:rsid w:val="00D6331E"/>
    <w:rsid w:val="00D706B5"/>
    <w:rsid w:val="00D71D7E"/>
    <w:rsid w:val="00D754F3"/>
    <w:rsid w:val="00D812ED"/>
    <w:rsid w:val="00D815D8"/>
    <w:rsid w:val="00D83125"/>
    <w:rsid w:val="00D83183"/>
    <w:rsid w:val="00D84E82"/>
    <w:rsid w:val="00D8659A"/>
    <w:rsid w:val="00D9196D"/>
    <w:rsid w:val="00D92CDD"/>
    <w:rsid w:val="00DA0070"/>
    <w:rsid w:val="00DA120C"/>
    <w:rsid w:val="00DA1CCE"/>
    <w:rsid w:val="00DA3265"/>
    <w:rsid w:val="00DA582F"/>
    <w:rsid w:val="00DB328E"/>
    <w:rsid w:val="00DB3D83"/>
    <w:rsid w:val="00DB4605"/>
    <w:rsid w:val="00DB46D0"/>
    <w:rsid w:val="00DB7935"/>
    <w:rsid w:val="00DC0DA1"/>
    <w:rsid w:val="00DC1891"/>
    <w:rsid w:val="00DC313E"/>
    <w:rsid w:val="00DC7807"/>
    <w:rsid w:val="00DC7C32"/>
    <w:rsid w:val="00DD123C"/>
    <w:rsid w:val="00DE05D6"/>
    <w:rsid w:val="00DE0D4A"/>
    <w:rsid w:val="00DE1E85"/>
    <w:rsid w:val="00DE4B28"/>
    <w:rsid w:val="00DE75EE"/>
    <w:rsid w:val="00DF0513"/>
    <w:rsid w:val="00DF0BAD"/>
    <w:rsid w:val="00DF0D3A"/>
    <w:rsid w:val="00DF11EC"/>
    <w:rsid w:val="00DF3D38"/>
    <w:rsid w:val="00DF4521"/>
    <w:rsid w:val="00DF68E8"/>
    <w:rsid w:val="00E048B9"/>
    <w:rsid w:val="00E05C21"/>
    <w:rsid w:val="00E135FD"/>
    <w:rsid w:val="00E13EC0"/>
    <w:rsid w:val="00E15DE1"/>
    <w:rsid w:val="00E16BE8"/>
    <w:rsid w:val="00E251B4"/>
    <w:rsid w:val="00E255B4"/>
    <w:rsid w:val="00E27553"/>
    <w:rsid w:val="00E33A96"/>
    <w:rsid w:val="00E3487F"/>
    <w:rsid w:val="00E34BD0"/>
    <w:rsid w:val="00E426EB"/>
    <w:rsid w:val="00E43E90"/>
    <w:rsid w:val="00E44B9A"/>
    <w:rsid w:val="00E511D9"/>
    <w:rsid w:val="00E5442D"/>
    <w:rsid w:val="00E548AA"/>
    <w:rsid w:val="00E61808"/>
    <w:rsid w:val="00E63576"/>
    <w:rsid w:val="00E63A05"/>
    <w:rsid w:val="00E67866"/>
    <w:rsid w:val="00E74881"/>
    <w:rsid w:val="00E75FB4"/>
    <w:rsid w:val="00E7638B"/>
    <w:rsid w:val="00E769C7"/>
    <w:rsid w:val="00E839E0"/>
    <w:rsid w:val="00E83A0C"/>
    <w:rsid w:val="00E845CC"/>
    <w:rsid w:val="00E90649"/>
    <w:rsid w:val="00E909DF"/>
    <w:rsid w:val="00E9131E"/>
    <w:rsid w:val="00E924E4"/>
    <w:rsid w:val="00E934FB"/>
    <w:rsid w:val="00E93B38"/>
    <w:rsid w:val="00E94698"/>
    <w:rsid w:val="00E96696"/>
    <w:rsid w:val="00EA30ED"/>
    <w:rsid w:val="00EA4F8C"/>
    <w:rsid w:val="00EB4A33"/>
    <w:rsid w:val="00EB74CD"/>
    <w:rsid w:val="00EC0A62"/>
    <w:rsid w:val="00EC468F"/>
    <w:rsid w:val="00EC486A"/>
    <w:rsid w:val="00EC5695"/>
    <w:rsid w:val="00EC6614"/>
    <w:rsid w:val="00EC799C"/>
    <w:rsid w:val="00ED0389"/>
    <w:rsid w:val="00ED2287"/>
    <w:rsid w:val="00ED2309"/>
    <w:rsid w:val="00ED2E6D"/>
    <w:rsid w:val="00ED4765"/>
    <w:rsid w:val="00EE02AA"/>
    <w:rsid w:val="00EE1CE4"/>
    <w:rsid w:val="00EE3C50"/>
    <w:rsid w:val="00EE4B3D"/>
    <w:rsid w:val="00EE646F"/>
    <w:rsid w:val="00EE65CB"/>
    <w:rsid w:val="00EF3519"/>
    <w:rsid w:val="00EF42EC"/>
    <w:rsid w:val="00EF5316"/>
    <w:rsid w:val="00EF61D7"/>
    <w:rsid w:val="00EF78F9"/>
    <w:rsid w:val="00F0504E"/>
    <w:rsid w:val="00F05190"/>
    <w:rsid w:val="00F134F6"/>
    <w:rsid w:val="00F14F03"/>
    <w:rsid w:val="00F1559B"/>
    <w:rsid w:val="00F157B1"/>
    <w:rsid w:val="00F15900"/>
    <w:rsid w:val="00F211E9"/>
    <w:rsid w:val="00F225D0"/>
    <w:rsid w:val="00F237A2"/>
    <w:rsid w:val="00F24A7A"/>
    <w:rsid w:val="00F2544E"/>
    <w:rsid w:val="00F31325"/>
    <w:rsid w:val="00F31FA6"/>
    <w:rsid w:val="00F3649F"/>
    <w:rsid w:val="00F36B5E"/>
    <w:rsid w:val="00F37257"/>
    <w:rsid w:val="00F37AA4"/>
    <w:rsid w:val="00F403B9"/>
    <w:rsid w:val="00F42F2D"/>
    <w:rsid w:val="00F44FE0"/>
    <w:rsid w:val="00F61979"/>
    <w:rsid w:val="00F644A2"/>
    <w:rsid w:val="00F6616E"/>
    <w:rsid w:val="00F72E77"/>
    <w:rsid w:val="00F7334C"/>
    <w:rsid w:val="00F743F0"/>
    <w:rsid w:val="00F77BFA"/>
    <w:rsid w:val="00F80500"/>
    <w:rsid w:val="00F80C8B"/>
    <w:rsid w:val="00F8299E"/>
    <w:rsid w:val="00F83DCC"/>
    <w:rsid w:val="00F83F35"/>
    <w:rsid w:val="00F8423D"/>
    <w:rsid w:val="00F876E1"/>
    <w:rsid w:val="00F9184D"/>
    <w:rsid w:val="00F969AE"/>
    <w:rsid w:val="00FA0D8E"/>
    <w:rsid w:val="00FA3BE1"/>
    <w:rsid w:val="00FB03CD"/>
    <w:rsid w:val="00FB10EC"/>
    <w:rsid w:val="00FB196A"/>
    <w:rsid w:val="00FB6BC2"/>
    <w:rsid w:val="00FC1FB7"/>
    <w:rsid w:val="00FC38AA"/>
    <w:rsid w:val="00FC3ED7"/>
    <w:rsid w:val="00FC4AEA"/>
    <w:rsid w:val="00FC4EFE"/>
    <w:rsid w:val="00FD1D2B"/>
    <w:rsid w:val="00FD4C74"/>
    <w:rsid w:val="00FD6320"/>
    <w:rsid w:val="00FE0B80"/>
    <w:rsid w:val="00FE251F"/>
    <w:rsid w:val="00FE2B93"/>
    <w:rsid w:val="00FE2CDF"/>
    <w:rsid w:val="00FE3B01"/>
    <w:rsid w:val="00FE4351"/>
    <w:rsid w:val="00FE79AB"/>
    <w:rsid w:val="00FF4912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1BD6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58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9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690A"/>
  </w:style>
  <w:style w:type="paragraph" w:styleId="a5">
    <w:name w:val="footer"/>
    <w:basedOn w:val="a"/>
    <w:link w:val="a6"/>
    <w:uiPriority w:val="99"/>
    <w:unhideWhenUsed/>
    <w:rsid w:val="003F69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690A"/>
  </w:style>
  <w:style w:type="character" w:styleId="a7">
    <w:name w:val="annotation reference"/>
    <w:basedOn w:val="a0"/>
    <w:unhideWhenUsed/>
    <w:qFormat/>
    <w:rsid w:val="00234B97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234B9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34B97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4B9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4B9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34B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4B97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954244"/>
    <w:rPr>
      <w:color w:val="0563C1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A77393"/>
    <w:pPr>
      <w:snapToGrid w:val="0"/>
      <w:jc w:val="left"/>
    </w:pPr>
  </w:style>
  <w:style w:type="character" w:customStyle="1" w:styleId="af0">
    <w:name w:val="脚注文字列 (文字)"/>
    <w:basedOn w:val="a0"/>
    <w:link w:val="af"/>
    <w:uiPriority w:val="99"/>
    <w:semiHidden/>
    <w:rsid w:val="00A77393"/>
  </w:style>
  <w:style w:type="character" w:styleId="af1">
    <w:name w:val="footnote reference"/>
    <w:basedOn w:val="a0"/>
    <w:uiPriority w:val="99"/>
    <w:semiHidden/>
    <w:unhideWhenUsed/>
    <w:rsid w:val="00A77393"/>
    <w:rPr>
      <w:vertAlign w:val="superscript"/>
    </w:rPr>
  </w:style>
  <w:style w:type="character" w:styleId="af2">
    <w:name w:val="line number"/>
    <w:basedOn w:val="a0"/>
    <w:uiPriority w:val="99"/>
    <w:semiHidden/>
    <w:unhideWhenUsed/>
    <w:rsid w:val="00225826"/>
    <w:rPr>
      <w:rFonts w:eastAsia="Times New Roman"/>
    </w:rPr>
  </w:style>
  <w:style w:type="character" w:styleId="af3">
    <w:name w:val="Placeholder Text"/>
    <w:basedOn w:val="a0"/>
    <w:uiPriority w:val="99"/>
    <w:semiHidden/>
    <w:rsid w:val="003467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9C503-93C2-40BC-A310-0E2E9DA7D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02T13:05:00Z</dcterms:created>
  <dcterms:modified xsi:type="dcterms:W3CDTF">2018-05-02T13:10:00Z</dcterms:modified>
</cp:coreProperties>
</file>